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9CE" w:rsidRPr="00A80CF4" w:rsidRDefault="001C46DD" w:rsidP="00A80CF4">
      <w:pPr>
        <w:rPr>
          <w:b/>
        </w:rPr>
      </w:pPr>
      <w:proofErr w:type="gramStart"/>
      <w:r w:rsidRPr="001C46DD">
        <w:rPr>
          <w:b/>
        </w:rPr>
        <w:t>Supplementary Table A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p w:rsidR="00FB19CE" w:rsidRPr="00FB19CE" w:rsidRDefault="00FB19CE" w:rsidP="00FB19CE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rFonts w:ascii="Arial" w:hAnsi="Arial" w:cs="Arial"/>
          <w:color w:val="000000"/>
          <w:sz w:val="18"/>
          <w:szCs w:val="18"/>
        </w:rPr>
      </w:pPr>
    </w:p>
    <w:tbl>
      <w:tblPr>
        <w:tblW w:w="10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5"/>
        <w:gridCol w:w="997"/>
        <w:gridCol w:w="1978"/>
        <w:gridCol w:w="2313"/>
        <w:gridCol w:w="1063"/>
        <w:gridCol w:w="1063"/>
        <w:gridCol w:w="1063"/>
        <w:gridCol w:w="1063"/>
      </w:tblGrid>
      <w:tr w:rsidR="00FF5FAA" w:rsidRPr="00FB19CE" w:rsidTr="00D827D0">
        <w:trPr>
          <w:cantSplit/>
        </w:trPr>
        <w:tc>
          <w:tcPr>
            <w:tcW w:w="11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291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3189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SIS Physical Sco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ertiles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F5FAA" w:rsidRPr="00FB19CE" w:rsidTr="00D827D0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91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1C46DD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1C46DD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F5FAA" w:rsidRPr="00FB19CE" w:rsidRDefault="001C46DD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</w:tcPr>
          <w:p w:rsidR="00FF5FAA" w:rsidRPr="00FB19CE" w:rsidRDefault="00FF5FAA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&lt;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4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3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6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2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3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4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8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1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5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5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&gt;=70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4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4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08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7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2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737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33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65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4404</w:t>
            </w:r>
          </w:p>
        </w:tc>
      </w:tr>
      <w:tr w:rsidR="003D5FA1" w:rsidRPr="00FB19CE" w:rsidTr="003D5FA1">
        <w:trPr>
          <w:cantSplit/>
        </w:trPr>
        <w:tc>
          <w:tcPr>
            <w:tcW w:w="1145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B19CE" w:rsidRDefault="003D5FA1" w:rsidP="00FB19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19CE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</w:tbl>
    <w:p w:rsidR="00FB19CE" w:rsidRPr="00FB19CE" w:rsidRDefault="00FB19CE" w:rsidP="00FB19C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19CE" w:rsidRPr="00FB19CE" w:rsidSect="003274F3">
      <w:pgSz w:w="16838" w:h="11906" w:orient="landscape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9CE"/>
    <w:rsid w:val="00111D18"/>
    <w:rsid w:val="001C46DD"/>
    <w:rsid w:val="00295D61"/>
    <w:rsid w:val="003274F3"/>
    <w:rsid w:val="003D5FA1"/>
    <w:rsid w:val="00401E87"/>
    <w:rsid w:val="005B1AF4"/>
    <w:rsid w:val="006321A8"/>
    <w:rsid w:val="006F70C8"/>
    <w:rsid w:val="009A70CB"/>
    <w:rsid w:val="00A80CF4"/>
    <w:rsid w:val="00B46454"/>
    <w:rsid w:val="00D178D6"/>
    <w:rsid w:val="00F804EB"/>
    <w:rsid w:val="00FB19CE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 Jones</dc:creator>
  <cp:lastModifiedBy>University of Wales Swansea</cp:lastModifiedBy>
  <cp:revision>2</cp:revision>
  <dcterms:created xsi:type="dcterms:W3CDTF">2014-06-26T13:10:00Z</dcterms:created>
  <dcterms:modified xsi:type="dcterms:W3CDTF">2014-06-26T13:10:00Z</dcterms:modified>
</cp:coreProperties>
</file>